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29"/>
        <w:gridCol w:w="2600"/>
        <w:gridCol w:w="915"/>
        <w:gridCol w:w="656"/>
        <w:gridCol w:w="674"/>
        <w:gridCol w:w="674"/>
        <w:gridCol w:w="674"/>
        <w:gridCol w:w="674"/>
      </w:tblGrid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Block Type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96fast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Chemistry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SYBR_GREEN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Experiment File Name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D:\YJT    QPCR\PCRARRAY-pc3-n520170807.eds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Experiment Run End Time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017-08-07 20:12:00 PM CST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Instrument Type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sds7500fast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Passive Reference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ROX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Baseline Start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Baseline End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1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Ct Threshold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0.2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HIGHSD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Y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NOAMP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N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MTP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N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Reporter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SYBR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Quencher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None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pPr>
              <w:rPr>
                <w:b/>
                <w:bCs/>
              </w:rPr>
            </w:pPr>
            <w:r w:rsidRPr="00051099">
              <w:rPr>
                <w:rFonts w:hint="eastAsia"/>
                <w:b/>
                <w:bCs/>
              </w:rPr>
              <w:t>Well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  <w:b/>
                <w:bCs/>
              </w:rPr>
            </w:pPr>
            <w:r w:rsidRPr="00051099">
              <w:rPr>
                <w:rFonts w:hint="eastAsia"/>
                <w:b/>
                <w:bCs/>
              </w:rPr>
              <w:t>Sample Name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  <w:b/>
                <w:bCs/>
              </w:rPr>
            </w:pPr>
            <w:r w:rsidRPr="00051099">
              <w:rPr>
                <w:rFonts w:hint="eastAsia"/>
                <w:b/>
                <w:bCs/>
              </w:rPr>
              <w:t>C</w:t>
            </w:r>
            <w:r w:rsidRPr="00051099">
              <w:rPr>
                <w:rFonts w:hint="eastAsia"/>
                <w:b/>
                <w:bCs/>
              </w:rPr>
              <w:t>т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>
            <w:pPr>
              <w:rPr>
                <w:rFonts w:hint="eastAsia"/>
                <w:b/>
                <w:bCs/>
              </w:rPr>
            </w:pPr>
            <w:r w:rsidRPr="00051099">
              <w:rPr>
                <w:rFonts w:hint="eastAsia"/>
                <w:b/>
                <w:bCs/>
              </w:rPr>
              <w:t>C</w:t>
            </w:r>
            <w:r w:rsidRPr="00051099">
              <w:rPr>
                <w:rFonts w:hint="eastAsia"/>
                <w:b/>
                <w:bCs/>
              </w:rPr>
              <w:t>т</w:t>
            </w:r>
            <w:r w:rsidRPr="00051099">
              <w:rPr>
                <w:rFonts w:hint="eastAsia"/>
                <w:b/>
                <w:bCs/>
              </w:rPr>
              <w:t xml:space="preserve"> Mean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>
            <w:pPr>
              <w:rPr>
                <w:rFonts w:hint="eastAsia"/>
                <w:b/>
                <w:bCs/>
              </w:rPr>
            </w:pPr>
            <w:r w:rsidRPr="00051099">
              <w:rPr>
                <w:rFonts w:hint="eastAsia"/>
                <w:b/>
                <w:bCs/>
              </w:rPr>
              <w:t>C</w:t>
            </w:r>
            <w:r w:rsidRPr="00051099">
              <w:rPr>
                <w:rFonts w:hint="eastAsia"/>
                <w:b/>
                <w:bCs/>
              </w:rPr>
              <w:t>т</w:t>
            </w:r>
            <w:r w:rsidRPr="00051099">
              <w:rPr>
                <w:rFonts w:hint="eastAsia"/>
                <w:b/>
                <w:bCs/>
              </w:rPr>
              <w:t xml:space="preserve"> SD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>
            <w:pPr>
              <w:rPr>
                <w:rFonts w:hint="eastAsia"/>
                <w:b/>
                <w:bCs/>
              </w:rPr>
            </w:pPr>
            <w:r w:rsidRPr="00051099">
              <w:rPr>
                <w:rFonts w:hint="eastAsia"/>
                <w:b/>
                <w:bCs/>
              </w:rPr>
              <w:t>Tm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>
            <w:pPr>
              <w:rPr>
                <w:rFonts w:hint="eastAsia"/>
                <w:b/>
                <w:bCs/>
              </w:rPr>
            </w:pPr>
            <w:r w:rsidRPr="00051099">
              <w:rPr>
                <w:rFonts w:hint="eastAsia"/>
                <w:b/>
                <w:bCs/>
              </w:rPr>
              <w:t>Tm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>
            <w:pPr>
              <w:rPr>
                <w:rFonts w:hint="eastAsia"/>
                <w:b/>
                <w:bCs/>
              </w:rPr>
            </w:pPr>
            <w:r w:rsidRPr="00051099">
              <w:rPr>
                <w:rFonts w:hint="eastAsia"/>
                <w:b/>
                <w:bCs/>
              </w:rPr>
              <w:t>Tm3</w:t>
            </w:r>
          </w:p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A1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5.42558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5.2839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A2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4.95266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0.1899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A3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0355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4.9552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A4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7.39956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8.7346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A5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5.55055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2.161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A6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5.36947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9.5326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lastRenderedPageBreak/>
              <w:t>A7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3.13915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5.7532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A8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21494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5.2839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A9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1.3500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1.9974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A10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3.56552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3.4763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A11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4.85664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2.6547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A12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0.97242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8.5467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B1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38337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7.0678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B2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5.31223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3.1477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B3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8.18935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7.8894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B4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4.32153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0.0256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B5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4.71292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1.6688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B6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7.3196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0.8472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B7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3.39041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5.2839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B8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3.71232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1.5045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lastRenderedPageBreak/>
              <w:t>B9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7.83485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2.6547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B10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1.19801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1.0115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B11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2.27172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5.4482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B12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7.41310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3.4763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C1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8.96510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8.3824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C2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6.74364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6.1055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C3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4.50262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0.6829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C4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7.10026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5.9412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C5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78101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1.340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C6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5.73547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0.8472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C7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7.17832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0.0256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C8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5.16996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8.8753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C9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18.99170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0.3542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C10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3.45241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5.0959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lastRenderedPageBreak/>
              <w:t>C11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68352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4.1336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C12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19.19367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4.7909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D1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0.7888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5.6125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D2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7.23381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8.5467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D3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4.59776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8.0537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D4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3.96978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8.3824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D5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9.14622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8.7110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D6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3.60311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3.3120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D7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8.18377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4.1336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D8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2.79333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1.5045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D9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8.50213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5.9412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D10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59309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1.9974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D11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1.86632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1.9974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D12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4.94053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6.4341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lastRenderedPageBreak/>
              <w:t>E1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5.17337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5.7532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E2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4.51626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8.3824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E3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4.487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1.1758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E4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3.7510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5.7532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E5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3.1503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7.3964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E6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7.51433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8.2180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E7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8.43201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8.5703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2.8190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64.08643</w:t>
            </w:r>
          </w:p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E8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4.69233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9.6969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E9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3.38680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9.6969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E10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2.49482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5.2839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E11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27962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1.340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E12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0.27529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4.6266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F1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5.91149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3.8050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F2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4.97168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4.4386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3.640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lastRenderedPageBreak/>
              <w:t>F3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Undetermined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61.9502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F4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Undetermined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62.2788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F5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9880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9.2040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F6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5.70978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4.1100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F7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68357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2.3261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F8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2.19714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8.8753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F9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3.29363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2.8190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F10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18.70550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8.0537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F11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5.20280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1.8331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F12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2.58395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4.6266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G1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9.82109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8.0537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G2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7.95184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4.1336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G3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3.99109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8.3824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G4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8.87568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6.7628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lastRenderedPageBreak/>
              <w:t>G5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9.89798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6.9035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G6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7.46721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8.8753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G7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5.92586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7.3964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G8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3.26047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3.1477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65.5653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G9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5.60183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7.0914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G10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9.58508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5.9412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G11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31.12357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7.5608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G12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7.51162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9.6969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H1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18.68017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4.2979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H2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1.83574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8.0537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H3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0.2088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4.1336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H4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4.36085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76.4105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H5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17.64131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0.35427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H6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Undetermined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62.44321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lastRenderedPageBreak/>
              <w:t>H7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3.26051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1.6688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H8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2.297234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1.99748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H9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0.87917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2.3261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H10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0.227013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1.6688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H11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1.36110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1.6688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  <w:tr w:rsidR="00051099" w:rsidRPr="00051099" w:rsidTr="00051099">
        <w:trPr>
          <w:trHeight w:val="285"/>
        </w:trPr>
        <w:tc>
          <w:tcPr>
            <w:tcW w:w="2600" w:type="dxa"/>
            <w:noWrap/>
            <w:hideMark/>
          </w:tcPr>
          <w:p w:rsidR="00051099" w:rsidRPr="00051099" w:rsidRDefault="00051099">
            <w:r w:rsidRPr="00051099">
              <w:rPr>
                <w:rFonts w:hint="eastAsia"/>
              </w:rPr>
              <w:t>H12</w:t>
            </w:r>
          </w:p>
        </w:tc>
        <w:tc>
          <w:tcPr>
            <w:tcW w:w="4900" w:type="dxa"/>
            <w:noWrap/>
            <w:hideMark/>
          </w:tcPr>
          <w:p w:rsidR="00051099" w:rsidRPr="00051099" w:rsidRDefault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pc3-n5</w:t>
            </w:r>
          </w:p>
        </w:tc>
        <w:tc>
          <w:tcPr>
            <w:tcW w:w="139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1.856422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26.4516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4.513439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  <w:r w:rsidRPr="00051099">
              <w:rPr>
                <w:rFonts w:hint="eastAsia"/>
              </w:rPr>
              <w:t>81.66885</w:t>
            </w:r>
          </w:p>
        </w:tc>
        <w:tc>
          <w:tcPr>
            <w:tcW w:w="1080" w:type="dxa"/>
            <w:noWrap/>
            <w:hideMark/>
          </w:tcPr>
          <w:p w:rsidR="00051099" w:rsidRPr="00051099" w:rsidRDefault="00051099" w:rsidP="00051099">
            <w:pPr>
              <w:rPr>
                <w:rFonts w:hint="eastAsia"/>
              </w:rPr>
            </w:pPr>
          </w:p>
        </w:tc>
        <w:tc>
          <w:tcPr>
            <w:tcW w:w="1080" w:type="dxa"/>
            <w:noWrap/>
            <w:hideMark/>
          </w:tcPr>
          <w:p w:rsidR="00051099" w:rsidRPr="00051099" w:rsidRDefault="00051099"/>
        </w:tc>
      </w:tr>
    </w:tbl>
    <w:p w:rsidR="00143A18" w:rsidRPr="00051099" w:rsidRDefault="00143A18" w:rsidP="00051099">
      <w:bookmarkStart w:id="0" w:name="_GoBack"/>
      <w:bookmarkEnd w:id="0"/>
    </w:p>
    <w:sectPr w:rsidR="00143A18" w:rsidRPr="00051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7C89" w:rsidRDefault="000E7C89" w:rsidP="00FB3238">
      <w:pPr>
        <w:spacing w:line="240" w:lineRule="auto"/>
      </w:pPr>
      <w:r>
        <w:separator/>
      </w:r>
    </w:p>
  </w:endnote>
  <w:endnote w:type="continuationSeparator" w:id="0">
    <w:p w:rsidR="000E7C89" w:rsidRDefault="000E7C89" w:rsidP="00FB32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7C89" w:rsidRDefault="000E7C89" w:rsidP="00FB3238">
      <w:pPr>
        <w:spacing w:line="240" w:lineRule="auto"/>
      </w:pPr>
      <w:r>
        <w:separator/>
      </w:r>
    </w:p>
  </w:footnote>
  <w:footnote w:type="continuationSeparator" w:id="0">
    <w:p w:rsidR="000E7C89" w:rsidRDefault="000E7C89" w:rsidP="00FB32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6DA"/>
    <w:rsid w:val="00051099"/>
    <w:rsid w:val="000E7C89"/>
    <w:rsid w:val="00143A18"/>
    <w:rsid w:val="00155BED"/>
    <w:rsid w:val="001A4BA4"/>
    <w:rsid w:val="002416DA"/>
    <w:rsid w:val="003047C1"/>
    <w:rsid w:val="00534455"/>
    <w:rsid w:val="00B04706"/>
    <w:rsid w:val="00BB5075"/>
    <w:rsid w:val="00FB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8D3754-0191-425A-B705-ED5EAEF75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2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2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2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238"/>
    <w:rPr>
      <w:sz w:val="18"/>
      <w:szCs w:val="18"/>
    </w:rPr>
  </w:style>
  <w:style w:type="table" w:styleId="a7">
    <w:name w:val="Table Grid"/>
    <w:basedOn w:val="a1"/>
    <w:uiPriority w:val="39"/>
    <w:rsid w:val="00FB323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051099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051099"/>
    <w:rPr>
      <w:color w:val="954F72"/>
      <w:u w:val="single"/>
    </w:rPr>
  </w:style>
  <w:style w:type="paragraph" w:customStyle="1" w:styleId="msonormal0">
    <w:name w:val="msonormal"/>
    <w:basedOn w:val="a"/>
    <w:rsid w:val="00051099"/>
    <w:pPr>
      <w:spacing w:before="100" w:beforeAutospacing="1" w:after="100" w:afterAutospacing="1" w:line="240" w:lineRule="auto"/>
    </w:pPr>
    <w:rPr>
      <w:rFonts w:ascii="宋体" w:hAnsi="宋体" w:cs="宋体"/>
      <w:kern w:val="0"/>
    </w:rPr>
  </w:style>
  <w:style w:type="paragraph" w:customStyle="1" w:styleId="font5">
    <w:name w:val="font5"/>
    <w:basedOn w:val="a"/>
    <w:rsid w:val="00051099"/>
    <w:pPr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51099"/>
    <w:pPr>
      <w:spacing w:before="100" w:beforeAutospacing="1" w:after="100" w:afterAutospacing="1" w:line="240" w:lineRule="auto"/>
    </w:pPr>
    <w:rPr>
      <w:rFonts w:ascii="宋体" w:hAnsi="宋体" w:cs="宋体"/>
      <w:kern w:val="0"/>
    </w:rPr>
  </w:style>
  <w:style w:type="paragraph" w:customStyle="1" w:styleId="xl66">
    <w:name w:val="xl66"/>
    <w:basedOn w:val="a"/>
    <w:rsid w:val="00051099"/>
    <w:pPr>
      <w:spacing w:before="100" w:beforeAutospacing="1" w:after="100" w:afterAutospacing="1" w:line="240" w:lineRule="auto"/>
    </w:pPr>
    <w:rPr>
      <w:rFonts w:ascii="宋体" w:hAnsi="宋体" w:cs="宋体"/>
      <w:b/>
      <w:bCs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777</Words>
  <Characters>4432</Characters>
  <Application>Microsoft Office Word</Application>
  <DocSecurity>0</DocSecurity>
  <Lines>36</Lines>
  <Paragraphs>10</Paragraphs>
  <ScaleCrop>false</ScaleCrop>
  <Company/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8-04-06T09:34:00Z</dcterms:created>
  <dcterms:modified xsi:type="dcterms:W3CDTF">2018-04-06T10:00:00Z</dcterms:modified>
</cp:coreProperties>
</file>